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pPr>
      <w:r>
        <w:rPr>
          <w:rFonts w:cs="Times New Roman" w:ascii="Times New Roman" w:hAnsi="Times New Roman"/>
          <w:b/>
          <w:sz w:val="24"/>
          <w:szCs w:val="20"/>
          <w:lang w:val="en-US"/>
        </w:rPr>
        <w:t>Supplemental Table 1</w:t>
      </w:r>
      <w:r>
        <w:rPr/>
        <w:t xml:space="preserve"> Reported infections in patients with Cushing’s syndrome.</w:t>
      </w:r>
    </w:p>
    <w:tbl>
      <w:tblPr>
        <w:tblW w:w="10368" w:type="dxa"/>
        <w:jc w:val="left"/>
        <w:tblInd w:w="-108" w:type="dxa"/>
        <w:tblLayout w:type="fixed"/>
        <w:tblCellMar>
          <w:top w:w="0" w:type="dxa"/>
          <w:left w:w="108" w:type="dxa"/>
          <w:bottom w:w="0" w:type="dxa"/>
          <w:right w:w="108" w:type="dxa"/>
        </w:tblCellMar>
      </w:tblPr>
      <w:tblGrid>
        <w:gridCol w:w="1838"/>
        <w:gridCol w:w="2590"/>
        <w:gridCol w:w="3833"/>
        <w:gridCol w:w="2107"/>
      </w:tblGrid>
      <w:tr>
        <w:trPr>
          <w:trHeight w:val="673" w:hRule="atLeast"/>
        </w:trPr>
        <w:tc>
          <w:tcPr>
            <w:tcW w:w="1838" w:type="dxa"/>
            <w:tcBorders/>
          </w:tcPr>
          <w:p>
            <w:pPr>
              <w:pStyle w:val="Normal"/>
              <w:snapToGrid w:val="false"/>
              <w:spacing w:lineRule="auto" w:line="240" w:before="0" w:after="0"/>
              <w:jc w:val="center"/>
              <w:rPr>
                <w:rFonts w:ascii="Times New Roman" w:hAnsi="Times New Roman" w:cs="Times New Roman"/>
                <w:b/>
                <w:b/>
                <w:sz w:val="24"/>
                <w:szCs w:val="20"/>
                <w:lang w:val="en-US"/>
              </w:rPr>
            </w:pPr>
            <w:r>
              <w:rPr>
                <w:rFonts w:cs="Times New Roman" w:ascii="Times New Roman" w:hAnsi="Times New Roman"/>
                <w:b/>
                <w:sz w:val="24"/>
                <w:szCs w:val="20"/>
                <w:lang w:val="en-US"/>
              </w:rPr>
            </w:r>
          </w:p>
        </w:tc>
        <w:tc>
          <w:tcPr>
            <w:tcW w:w="2590" w:type="dxa"/>
            <w:tcBorders/>
          </w:tcPr>
          <w:p>
            <w:pPr>
              <w:pStyle w:val="Normal"/>
              <w:spacing w:lineRule="auto" w:line="240" w:before="0" w:after="0"/>
              <w:jc w:val="center"/>
              <w:rPr>
                <w:rFonts w:ascii="Times New Roman" w:hAnsi="Times New Roman" w:cs="Times New Roman"/>
                <w:b/>
                <w:b/>
                <w:sz w:val="24"/>
                <w:szCs w:val="20"/>
              </w:rPr>
            </w:pPr>
            <w:r>
              <w:rPr>
                <w:rFonts w:cs="Times New Roman" w:ascii="Times New Roman" w:hAnsi="Times New Roman"/>
                <w:b/>
                <w:sz w:val="24"/>
                <w:szCs w:val="20"/>
              </w:rPr>
              <w:t>Main transmission route</w:t>
            </w:r>
          </w:p>
        </w:tc>
        <w:tc>
          <w:tcPr>
            <w:tcW w:w="3833" w:type="dxa"/>
            <w:tcBorders/>
          </w:tcPr>
          <w:p>
            <w:pPr>
              <w:pStyle w:val="Normal"/>
              <w:spacing w:lineRule="auto" w:line="240" w:before="0" w:after="0"/>
              <w:jc w:val="center"/>
              <w:rPr>
                <w:rFonts w:ascii="Times New Roman" w:hAnsi="Times New Roman" w:cs="Times New Roman"/>
                <w:b/>
                <w:b/>
                <w:sz w:val="24"/>
                <w:szCs w:val="20"/>
              </w:rPr>
            </w:pPr>
            <w:r>
              <w:rPr>
                <w:rFonts w:cs="Times New Roman" w:ascii="Times New Roman" w:hAnsi="Times New Roman"/>
                <w:b/>
                <w:sz w:val="24"/>
                <w:szCs w:val="20"/>
              </w:rPr>
              <w:t>Type of Infections in CS patients</w:t>
            </w:r>
          </w:p>
        </w:tc>
        <w:tc>
          <w:tcPr>
            <w:tcW w:w="2107" w:type="dxa"/>
            <w:tcBorders/>
          </w:tcPr>
          <w:p>
            <w:pPr>
              <w:pStyle w:val="Normal"/>
              <w:spacing w:lineRule="auto" w:line="240" w:before="0" w:after="0"/>
              <w:jc w:val="center"/>
              <w:rPr>
                <w:rFonts w:ascii="Times New Roman" w:hAnsi="Times New Roman" w:cs="Times New Roman"/>
                <w:b/>
                <w:b/>
                <w:sz w:val="24"/>
                <w:szCs w:val="20"/>
              </w:rPr>
            </w:pPr>
            <w:r>
              <w:rPr>
                <w:rFonts w:cs="Times New Roman" w:ascii="Times New Roman" w:hAnsi="Times New Roman"/>
                <w:b/>
                <w:sz w:val="24"/>
                <w:szCs w:val="20"/>
              </w:rPr>
              <w:t>Etiology of CS</w:t>
            </w:r>
          </w:p>
        </w:tc>
      </w:tr>
      <w:tr>
        <w:trPr>
          <w:trHeight w:val="1682" w:hRule="atLeast"/>
        </w:trPr>
        <w:tc>
          <w:tcPr>
            <w:tcW w:w="1838" w:type="dxa"/>
            <w:tcBorders/>
            <w:shd w:fill="F2F2F2" w:val="clear"/>
          </w:tcPr>
          <w:p>
            <w:pPr>
              <w:pStyle w:val="Normal"/>
              <w:spacing w:lineRule="auto" w:line="240" w:before="0" w:after="0"/>
              <w:jc w:val="center"/>
              <w:rPr>
                <w:rFonts w:ascii="Times New Roman" w:hAnsi="Times New Roman" w:cs="Times New Roman"/>
                <w:b/>
                <w:b/>
                <w:sz w:val="24"/>
                <w:szCs w:val="20"/>
              </w:rPr>
            </w:pPr>
            <w:r>
              <w:rPr>
                <w:rFonts w:cs="Times New Roman" w:ascii="Times New Roman" w:hAnsi="Times New Roman"/>
                <w:b/>
                <w:sz w:val="24"/>
                <w:szCs w:val="20"/>
              </w:rPr>
              <w:t>Aspergillus fumigatus</w:t>
            </w:r>
          </w:p>
        </w:tc>
        <w:tc>
          <w:tcPr>
            <w:tcW w:w="2590" w:type="dxa"/>
            <w:tcBorders/>
            <w:shd w:fill="F2F2F2" w:val="clear"/>
          </w:tcPr>
          <w:p>
            <w:pPr>
              <w:pStyle w:val="Normal"/>
              <w:spacing w:lineRule="auto" w:line="240" w:before="0" w:after="0"/>
              <w:jc w:val="center"/>
              <w:rPr>
                <w:rFonts w:ascii="Times New Roman" w:hAnsi="Times New Roman" w:cs="Times New Roman"/>
                <w:sz w:val="24"/>
                <w:szCs w:val="20"/>
              </w:rPr>
            </w:pPr>
            <w:r>
              <w:rPr>
                <w:rFonts w:cs="Times New Roman" w:ascii="Times New Roman" w:hAnsi="Times New Roman"/>
                <w:sz w:val="24"/>
                <w:szCs w:val="20"/>
              </w:rPr>
              <w:t>Inhalation of conidia</w:t>
            </w:r>
          </w:p>
        </w:tc>
        <w:tc>
          <w:tcPr>
            <w:tcW w:w="3833" w:type="dxa"/>
            <w:tcBorders/>
            <w:shd w:fill="F2F2F2" w:val="clear"/>
          </w:tcPr>
          <w:p>
            <w:pPr>
              <w:pStyle w:val="Normal"/>
              <w:spacing w:lineRule="auto" w:line="240" w:before="0" w:after="0"/>
              <w:jc w:val="center"/>
              <w:rPr>
                <w:rFonts w:ascii="Times New Roman" w:hAnsi="Times New Roman" w:cs="Times New Roman"/>
                <w:sz w:val="24"/>
                <w:szCs w:val="20"/>
              </w:rPr>
            </w:pPr>
            <w:r>
              <w:rPr>
                <w:rFonts w:cs="Times New Roman" w:ascii="Times New Roman" w:hAnsi="Times New Roman"/>
                <w:sz w:val="24"/>
                <w:szCs w:val="20"/>
              </w:rPr>
              <w:t>Pulmonary disease</w:t>
            </w:r>
          </w:p>
          <w:p>
            <w:pPr>
              <w:pStyle w:val="Normal"/>
              <w:spacing w:lineRule="auto" w:line="240" w:before="0" w:after="0"/>
              <w:jc w:val="center"/>
              <w:rPr>
                <w:rFonts w:ascii="Times New Roman" w:hAnsi="Times New Roman" w:cs="Times New Roman"/>
                <w:sz w:val="24"/>
                <w:szCs w:val="20"/>
              </w:rPr>
            </w:pPr>
            <w:r>
              <w:rPr>
                <w:rFonts w:cs="Times New Roman" w:ascii="Times New Roman" w:hAnsi="Times New Roman"/>
                <w:sz w:val="24"/>
                <w:szCs w:val="20"/>
              </w:rPr>
              <w:t>Aspergilloma</w:t>
            </w:r>
          </w:p>
          <w:p>
            <w:pPr>
              <w:pStyle w:val="Normal"/>
              <w:spacing w:lineRule="auto" w:line="240" w:before="0" w:after="0"/>
              <w:jc w:val="center"/>
              <w:rPr/>
            </w:pPr>
            <w:r>
              <w:rPr>
                <w:rFonts w:cs="Times New Roman" w:ascii="Times New Roman" w:hAnsi="Times New Roman"/>
                <w:sz w:val="24"/>
                <w:szCs w:val="20"/>
              </w:rPr>
              <w:t>CNS aspergillosis</w:t>
            </w:r>
          </w:p>
          <w:p>
            <w:pPr>
              <w:pStyle w:val="Normal"/>
              <w:spacing w:lineRule="auto" w:line="240" w:before="0" w:after="0"/>
              <w:jc w:val="center"/>
              <w:rPr>
                <w:rFonts w:ascii="Times New Roman" w:hAnsi="Times New Roman" w:cs="Times New Roman"/>
                <w:sz w:val="24"/>
                <w:szCs w:val="20"/>
              </w:rPr>
            </w:pPr>
            <w:r>
              <w:rPr>
                <w:rFonts w:cs="Times New Roman" w:ascii="Times New Roman" w:hAnsi="Times New Roman"/>
                <w:sz w:val="24"/>
                <w:szCs w:val="20"/>
              </w:rPr>
              <w:t>Disseminated disease</w:t>
            </w:r>
          </w:p>
          <w:p>
            <w:pPr>
              <w:pStyle w:val="Normal"/>
              <w:spacing w:lineRule="auto" w:line="240" w:before="0" w:after="0"/>
              <w:jc w:val="center"/>
              <w:rPr>
                <w:rFonts w:ascii="Times New Roman" w:hAnsi="Times New Roman" w:cs="Times New Roman"/>
                <w:sz w:val="24"/>
                <w:szCs w:val="20"/>
              </w:rPr>
            </w:pPr>
            <w:r>
              <w:rPr>
                <w:rFonts w:cs="Times New Roman" w:ascii="Times New Roman" w:hAnsi="Times New Roman"/>
                <w:sz w:val="24"/>
                <w:szCs w:val="20"/>
              </w:rPr>
              <w:t xml:space="preserve">Endophthalmitis </w:t>
            </w:r>
            <w:r>
              <w:fldChar w:fldCharType="begin"/>
            </w:r>
            <w:r>
              <w:rPr>
                <w:sz w:val="24"/>
                <w:rFonts w:cs="Times New Roman" w:ascii="Times New Roman" w:hAnsi="Times New Roman"/>
              </w:rPr>
              <w:instrText xml:space="preserve"> ADDIN ZOTERO_ITEM CSL_CITATION {"citationID":"VcbpXsvC","properties":{"formattedCitation":"[27]","plainCitation":"[27]","noteIndex":0},"citationItems":[{"id":4079,"uris":["http://zotero.org/users/local/zxoAY7C8/items/8Z5HDEZT"],"itemData":{"id":4079,"type":"article-journal","container-title":"CMAJ: Canadian Medical Association journal = journal de l'Association medicale canadienne","ISSN":"0820-3946","issue":"8","journalAbbreviation":"CMAJ","language":"eng","note":"PMID: 3258539\nPMCID: PMC1267780","page":"719-720","source":"PubMed","title":"Pulmonary aspergillosis and endophthalmitis: complications of Cushing's syndrome","title-short":"Pulmonary aspergillosis and endophthalmitis","volume":"138","author":[{"family":"Naylor","given":"C. D."},{"family":"Shkrum","given":"M. J."},{"family":"Edmonds","given":"M. W."},{"family":"Cholod","given":"E. J."}],"issued":{"date-parts":[["1988",4,15]]}}}],"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7]</w:t>
            </w:r>
            <w:r/>
            <w:r>
              <w:rPr>
                <w:sz w:val="24"/>
                <w:rFonts w:cs="Times New Roman" w:ascii="Times New Roman" w:hAnsi="Times New Roman"/>
              </w:rPr>
              <w:fldChar w:fldCharType="end"/>
            </w:r>
            <w:r>
              <w:rPr>
                <w:rFonts w:cs="Times New Roman" w:ascii="Times New Roman" w:hAnsi="Times New Roman"/>
                <w:sz w:val="24"/>
              </w:rPr>
            </w:r>
          </w:p>
          <w:p>
            <w:pPr>
              <w:pStyle w:val="Normal"/>
              <w:spacing w:lineRule="auto" w:line="240" w:before="0" w:after="0"/>
              <w:jc w:val="center"/>
              <w:rPr>
                <w:rFonts w:ascii="Times New Roman" w:hAnsi="Times New Roman" w:cs="Times New Roman"/>
                <w:sz w:val="24"/>
                <w:szCs w:val="20"/>
              </w:rPr>
            </w:pPr>
            <w:r>
              <w:rPr>
                <w:rFonts w:cs="Times New Roman" w:ascii="Times New Roman" w:hAnsi="Times New Roman"/>
                <w:sz w:val="24"/>
                <w:szCs w:val="20"/>
              </w:rPr>
              <w:t>Sinus infection</w:t>
            </w:r>
          </w:p>
        </w:tc>
        <w:tc>
          <w:tcPr>
            <w:tcW w:w="2107" w:type="dxa"/>
            <w:tcBorders/>
            <w:shd w:fill="F2F2F2" w:val="clear"/>
          </w:tcPr>
          <w:p>
            <w:pPr>
              <w:pStyle w:val="Normal"/>
              <w:spacing w:lineRule="auto" w:line="240" w:before="0" w:after="0"/>
              <w:jc w:val="center"/>
              <w:rPr>
                <w:rFonts w:ascii="Times New Roman" w:hAnsi="Times New Roman" w:cs="Times New Roman"/>
                <w:sz w:val="24"/>
                <w:szCs w:val="20"/>
              </w:rPr>
            </w:pPr>
            <w:r>
              <w:rPr>
                <w:rFonts w:cs="Times New Roman" w:ascii="Times New Roman" w:hAnsi="Times New Roman"/>
                <w:sz w:val="24"/>
                <w:szCs w:val="20"/>
              </w:rPr>
              <w:t xml:space="preserve">EAS </w:t>
            </w:r>
            <w:r>
              <w:fldChar w:fldCharType="begin"/>
            </w:r>
            <w:r>
              <w:rPr>
                <w:sz w:val="24"/>
                <w:szCs w:val="24"/>
                <w:rFonts w:cs="Times New Roman" w:ascii="Times New Roman" w:hAnsi="Times New Roman"/>
              </w:rPr>
              <w:instrText xml:space="preserve"> ADDIN ZOTERO_ITEM CSL_CITATION {"citationID":"OtE5PIvC","properties":{"formattedCitation":"[26\\uc0\\u8211{}31]","plainCitation":"[26–31]","noteIndex":0},"citationItems":[{"id":4027,"uris":["http://zotero.org/users/local/zxoAY7C8/items/K8ESXHLZ"],"itemData":{"id":4027,"type":"article-journal","container-title":"Cleveland Clinic Quarterly","DOI":"10.3949/ccjm.49.1.43","ISSN":"0009-8787","issue":"1","journalAbbreviation":"Cleve Clin Q","language":"eng","note":"PMID: 7094331","page":"43-49","source":"PubMed","title":"Opportunistic infections in patients with ectopic ACTH-secreting tumors","volume":"49","author":[{"family":"Higgins","given":"T. L."},{"family":"Calabrese","given":"L. H."},{"family":"Sheeler","given":"L. R."}],"issued":{"date-parts":[["1982"]]}}},{"id":4079,"uris":["http://zotero.org/users/local/zxoAY7C8/items/8Z5HDEZT"],"itemData":{"id":4079,"type":"article-journal","container-title":"CMAJ: Canadian Medical Association journal = journal de l'Association medicale canadienne","ISSN":"0820-3946","issue":"8","journalAbbreviation":"CMAJ","language":"eng","note":"PMID: 3258539\nPMCID: PMC1267780","page":"719-720","source":"PubMed","title":"Pulmonary aspergillosis and endophthalmitis: complications of Cushing's syndrome","title-short":"Pulmonary aspergillosis and endophthalmitis","volume":"138","author":[{"family":"Naylor","given":"C. D."},{"family":"Shkrum","given":"M. J."},{"family":"Edmonds","given":"M. W."},{"family":"Cholod","given":"E. J."}],"issued":{"date-parts":[["1988",4,15]]}}},{"id":4084,"uris":["http://zotero.org/users/local/zxoAY7C8/items/G5JJSL7H"],"itemData":{"id":4084,"type":"article-journal","abstract":"We report the case of a patient with life-threatening Aspergillosis during paraneoplastic Cushing's syndrome. Anticortisolic drug ketoconazole was unable to lower severe hypercortisolism and despite antifungal treatment available at this time (liposomal amphotericine B and terbinafine), Aspergillus fumigatus infection was uncontrolled and extensive. \"Rescue\" bilateral adrenalectomy was performed to control hypercortisolism, leading to rapid fungal infection cure. We emphasize surgical management of hypercortisolism to achieve rapid blunting of cortisol production in a such life-threatening situation.","container-title":"The American Journal of the Medical Sciences","DOI":"10.1097/MAJ.0b013e3180a5e924","ISSN":"0002-9629","issue":"6","journalAbbreviation":"Am J Med Sci","language":"eng","note":"PMID: 18091374","page":"497-498","source":"PubMed","title":"\"Rescue\" bilateral adrenalectomy in paraneoplastic Cushing's syndrome with invasive Aspergillus fumigatus infection","volume":"334","author":[{"family":"Joubert","given":"Michael"},{"family":"Reznik","given":"Yves"},{"family":"Verdon","given":"Renaud"}],"issued":{"date-parts":[["2007",12]]}}},{"id":4086,"uris":["http://zotero.org/users/local/zxoAY7C8/items/U635HVRS"],"itemData":{"id":4086,"type":"article-journal","abstract":"Patients with Cushing's syndrome are susceptible to opportunistic infections. Invasive fungal infections in patients with Cushing's syndrome caused by endogenous glucocorticoid excess rarely are reported, and aspergillosis occurring in this setting, to our knowledge, has not been described. Two patients with Cushing's syndrome and notably elevated levels of circulating cortisol had invasive aspergillosis develop. A patient with endogenous hypercortisolism caused by adrenal cortical carcinoma suffered a subarachnoid hemorrhage from rupture of an Aspergillus mycotic aneurysm. The other patient, who had an adrenocorticotrophic hormone-producing prostatic carcinoma, had pulmonary and disseminated aspergillosis develop. Exogenous corticosteroids are known clinically and experimentally to facilitate disseminated aspergillosis. Endogenous hypercortisolism also may bae an important factor predisposing to invasive aspergillosis.","container-title":"Archives of Internal Medicine","ISSN":"0003-9926","issue":"9","journalAbbreviation":"Arch Intern Med","language":"eng","note":"PMID: 7259386","page":"1227-1228","source":"PubMed","title":"Invasive aspergillosis complicating Cushing's syndrome","volume":"141","author":[{"family":"Walsh","given":"T. J."},{"family":"Mendelsohn","given":"G."}],"issued":{"date-parts":[["1981",8]]}}},{"id":4088,"uris":["http://zotero.org/users/local/zxoAY7C8/items/556MSQ7J"],"itemData":{"id":4088,"type":"article-journal","abstract":"Disseminated aspergillosis is a known complication of neoplastic disease; however, it is usually associated with neoplasms of the hematopoietic or lymphoreticular systems or with immunosuppressed states. We describe the previously unreported association of disseminated aspergillosis and Cushing's syndrome secondary to a corticotropin-secreting oat cell carcinoma of the lung, and we review the current literature on disseminated aspergillosis complicating neoplastic disease.","container-title":"Chest","DOI":"10.1378/chest.76.1.112","ISSN":"0012-3692","issue":"1","journalAbbreviation":"Chest","language":"eng","note":"PMID: 221155","page":"112-113","source":"PubMed","title":"Disseminated aspergillosis, Cushing's syndrome, and oat cell carcinoma of the lung","volume":"76","author":[{"family":"Smith","given":"J. M."},{"family":"Hampton","given":"J. R."},{"family":"Webb","given":"R. W."}],"issued":{"date-parts":[["1979",7]]}}},{"id":4090,"uris":["http://zotero.org/users/local/zxoAY7C8/items/PDNL9XGU"],"itemData":{"id":4090,"type":"article-journal","abstract":"OBJECTIVES: To illustrate the importance of recognizing symptoms of severe hypercortisolism in the intensive care unit and key emergency measures to reduce this extreme hypercortisolism.\nDESIGN: Case report.\nSETTING: Intensive care unit in a university hospital.\nPATIENT: A 55-yr-old woman was admitted to the intensive care unit with multiorgan failure after perforation of the sigmoid. Recent-onset hypertension, spontaneous hypokalemia, and diabetes mellitus suggested severe Cushing's syndrome as the underlying disease. Markedly increased serum cortisol (5900 nmol/L) and adrenocorticotropic hormone (302 ng/L) levels were found, highly suggestive for ectopic adrenocorticotropic hormone secretion. Imaging studies failed to unequivocally establish a solitary source of ectopic adrenocorticotropic hormone secretion. The deteriorating condition of the patient urged rapid intervention.\nINTERVENTIONS: Etomidate was infused continuously to reduce endogenous adrenal cortisol secretion. Subsequently, a rescue bilateral adrenalectomy was undertaken.\nMEASUREMENTS AND RESULTS: Etomidate effectively reduced the cortisol level. Serial blood samples were obtained during the bilateral adrenalectomy. Plasma adrenocorticotropic hormone markedly decreased immediately after resection of the right adrenal gland. Histopathological examination revealed a tumor of the right adrenal gland identified as a pheochromocytoma and hyperplasia of the left adrenal gland, but no signs of malignancy. The patient recovered slowly.\nCONCLUSION: This case illustrates that severe hypercortisolism is a medical emergency and that specific and prompt combined medical and surgical intervention can be life-saving.","container-title":"Critical Care Medicine","DOI":"10.1097/CCM.0b013e3181e47b7a","ISSN":"1530-0293","issue":"7","journalAbbreviation":"Crit Care Med","language":"eng","note":"PMID: 20495451","page":"1598-1601","source":"PubMed","title":"Severe hypercortisolism: a medical emergency requiring urgent intervention","title-short":"Severe hypercortisolism","volume":"38","author":[{"family":"Lutgers","given":"Helen L."},{"family":"Vergragt","given":"Joris"},{"family":"Dong","given":"Phi-Vu"},{"family":"Vries","given":"Jakob","non-dropping-particle":"de"},{"family":"Dullaart","given":"Robin P. F."},{"family":"Berg","given":"Gerrit","non-dropping-particle":"van den"},{"family":"Ligtenberg","given":"Jack J. M."}],"issued":{"date-parts":[["2010",7]]}}}],"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6–31]</w:t>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0"/>
              </w:rPr>
            </w:pPr>
            <w:r>
              <w:rPr>
                <w:rFonts w:cs="Times New Roman" w:ascii="Times New Roman" w:hAnsi="Times New Roman"/>
                <w:sz w:val="24"/>
                <w:szCs w:val="20"/>
              </w:rPr>
              <w:t xml:space="preserve">CD </w:t>
            </w:r>
            <w:r>
              <w:fldChar w:fldCharType="begin"/>
            </w:r>
            <w:r>
              <w:rPr>
                <w:sz w:val="24"/>
                <w:szCs w:val="24"/>
                <w:rFonts w:cs="Times New Roman" w:ascii="Times New Roman" w:hAnsi="Times New Roman"/>
              </w:rPr>
              <w:instrText xml:space="preserve"> ADDIN ZOTERO_ITEM CSL_CITATION {"citationID":"2XOU7oxH","properties":{"formattedCitation":"[32\\uc0\\u8211{}34]","plainCitation":"[32–34]","noteIndex":0},"citationItems":[{"id":4094,"uris":["http://zotero.org/users/local/zxoAY7C8/items/MDDEBA2N"],"itemData":{"id":4094,"type":"article-journal","abstract":"An 18-year-old man presenting with speech and behaviour disorders was found to suffer from Cushing's syndrome. Ectopic ACTH secretion was initially suspected on the basis of very high cortisoluria and ACTH concentrations, severe hypokalemia, a lung hypermetabolic lesion and a normal pituitary on conventional magnetic resonance imaging (MRI). After lung surgery, this lesion proved to be chronic necrotising aspergillosis (CNA). Diagnostic reevaluation by bilateral inferior petrosal sinus sampling disclosed a right-sided petrosal sinus gradient consistent with Cushing's disease (CD). A new high resolution thin-section MRI demonstrated a 5 mm pituitary adenoma, which could be removed successfully. Thus, a lung mass associated with several clues in favour of ectopic ACTH secretion may hide a diagnosis of CD. Such a mass can be CNA, an opportunistic infection favoured by immunosuppression, which to our knowledge, is the first case reported in CD.","container-title":"Acta Clinica Belgica","DOI":"10.2143/ACB.3016","ISSN":"1784-3286","issue":"2","journalAbbreviation":"Acta Clin Belg","language":"eng","note":"PMID: 23967728","page":"143-146","source":"PubMed","title":"Chronic necrotising aspergillosis mimicking ACTH-secreting tumour in a case of Cushing's disease","volume":"68","author":[{"family":"Jonas","given":"C."},{"family":"Eucher","given":"Ph"},{"family":"Gustin","given":"Th"},{"family":"Donckier","given":"J. E."}],"issued":{"date-parts":[["2013"]]}}},{"id":4096,"uris":["http://zotero.org/users/local/zxoAY7C8/items/59LMX92T"],"itemData":{"id":4096,"type":"article-journal","abstract":"A rare case of isolated sphenoid sinus aspergillosis in a 51-year-old patient, with the clinical and laboratory diagnosis of Cushing's disease but no radiologically confirmed tumor is presented. The patient made a complete recovery after treatment. The radiologic findings and the management of this potential disease are discussed.","container-title":"Acta Radiologica (Stockholm, Sweden: 1987)","DOI":"10.1080/02841850312331287849","ISSN":"0284-1851","issue":"6","journalAbbreviation":"Acta Radiol","language":"eng","note":"PMID: 14616216","page":"685-687","source":"PubMed","title":"Cushing's disease and sphenoidal aspergilloma","volume":"44","author":[{"family":"Gondim","given":"J."},{"family":"Quidute","given":"A. R."},{"family":"Maciel","given":"M."},{"family":"Carneiro","given":"A."},{"family":"Tavares","given":"C."},{"family":"Fontenele","given":"E."},{"family":"Montenegro","given":"R."}],"issued":{"date-parts":[["2003",11]]}}},{"id":4098,"uris":["http://zotero.org/users/local/zxoAY7C8/items/FTL98QUJ"],"itemData":{"id":4098,"type":"article-journal","abstract":"Gangliocytic lesions of the pituitary gland producing Cushing's disease are extremely rare entities that may exist with or without a pituitary adenoma. The latter have been designated mixed pituitary adenoma-gangliocytomas, the majority of which produce growth hormone, not adrenocorticotropin (ACTH), and are localized to the anterior gland. We now report an immunocompetent woman with hypercortisolism who presented with an intranasal aspergilloma eroding the bony sellar floor. The fungal ball was contiguous with, and extended into, a large neurohypophyseal-centered mass. Transsphenoidal resection revealed a gangliocytic lesion of the posterior gland with small clusters of intimately admixed ACTH-immunoreactive adenoma cells as the cause of her Cushing's disease. Rare transitional sizes and shapes of cells coupled with immunohistochemical findings supported interpretation as advanced neuronal metaplasia within an ACTH adenoma. This mixed ACTH adenoma-gangliocytoma is the first example to present clinically with an opportunistic infection.","container-title":"Clinical Neuropathology","DOI":"10.5414/NP300616","ISSN":"0722-5091","issue":"5","journalAbbreviation":"Clin Neuropathol","language":"eng","note":"PMID: 23611590","page":"377-383","source":"PubMed","title":"Cushing's disease due to mixed pituitary adenoma-gangliocytoma of the posterior pituitary gland presenting with Aspergillus sp. sinus infection","volume":"32","author":[{"family":"Bridenstine","given":"Mark"},{"family":"Kerr","given":"Janice M."},{"family":"Lillehei","given":"Kevin O."},{"family":"Kleinschmidt-DeMasters","given":"Bette K."}],"issued":{"date-parts":[["2013"]]}}}],"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2–34]</w:t>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0"/>
              </w:rPr>
            </w:pPr>
            <w:r>
              <w:rPr>
                <w:rFonts w:cs="Times New Roman" w:ascii="Times New Roman" w:hAnsi="Times New Roman"/>
                <w:sz w:val="24"/>
                <w:szCs w:val="20"/>
              </w:rPr>
              <w:t xml:space="preserve">ACC </w:t>
            </w:r>
            <w:r>
              <w:fldChar w:fldCharType="begin"/>
            </w:r>
            <w:r>
              <w:rPr>
                <w:sz w:val="24"/>
                <w:rFonts w:cs="Times New Roman" w:ascii="Times New Roman" w:hAnsi="Times New Roman"/>
              </w:rPr>
              <w:instrText xml:space="preserve"> ADDIN ZOTERO_ITEM CSL_CITATION {"citationID":"9lwMWACn","properties":{"formattedCitation":"[35]","plainCitation":"[35]","noteIndex":0},"citationItems":[{"id":4100,"uris":["http://zotero.org/users/local/zxoAY7C8/items/IJ4ENIJP"],"itemData":{"id":4100,"type":"article-journal","abstract":"Cushing's syndrome is characterized by excessive cortisol and immuno-suppression. We experienced a case of Cushing's syndrome caused by adrenocortical carcinoma that was complicated by multiple opportunistic infections. A 37-year-old woman with adrenocortical carcinoma (ACC) presented with decreased mental ability and high fever one week after undergoing chemotherapy. Her initial blood culture revealed methicillin-resistant Staphylococcus aureus (MRSA) bacteremia accompanied by septic pneumonia. We admitted her to the intensive care unit and treated her for invasive pulmonary aspergillosis (IPA), Pneumocystis jirovecii pneumonia (PJP), candidemia, and Stenotrophomonas maltophilia pneumonia with broad-spectrum antibiotics and antifungal agents. Nevertheless, her clinical course worsened and she died. Herein, we report a case of Cushing's syndrome associated with cortisol-secreting ACC that presented with multiple opportunistic infections, including MRSA bacteremia, septic pneumonia, candidemia, PJP, and IPA, illuminating a relationship between hypercortisolemia and opportunistic infections.","container-title":"Infection &amp; Chemotherapy","DOI":"10.3947/ic.2020.0205","ISSN":"2093-2340","issue":"4","journalAbbreviation":"Infect Chemother","language":"eng","note":"PMID: 32869552\nPMCID: PMC8731256","page":"797-801","source":"PubMed","title":"Multiple Opportunistic Infections Related to Hypercortisolemia due to Adrenocortical Carcinoma: A Case Report","title-short":"Multiple Opportunistic Infections Related to Hypercortisolemia due to Adrenocortical Carcinoma","volume":"53","author":[{"family":"Song","given":"Byeong Geun"},{"family":"Lim","given":"Min Gi"},{"family":"Bae","given":"Joo Hwan"},{"family":"Hong","given":"Joo Hyun"},{"family":"Lee","given":"Sang-Geul"},{"family":"Park","given":"Se Hoon"},{"family":"Kang","given":"Cheol-In"}],"issued":{"date-parts":[["2021",1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5]</w:t>
            </w:r>
            <w:r/>
            <w:r>
              <w:rPr>
                <w:sz w:val="24"/>
                <w:rFonts w:cs="Times New Roman" w:ascii="Times New Roman" w:hAnsi="Times New Roman"/>
              </w:rPr>
              <w:fldChar w:fldCharType="end"/>
            </w:r>
            <w:r>
              <w:rPr>
                <w:rFonts w:cs="Times New Roman" w:ascii="Times New Roman" w:hAnsi="Times New Roman"/>
                <w:sz w:val="24"/>
              </w:rPr>
            </w:r>
          </w:p>
        </w:tc>
      </w:tr>
      <w:tr>
        <w:trPr>
          <w:trHeight w:val="903" w:hRule="atLeast"/>
        </w:trPr>
        <w:tc>
          <w:tcPr>
            <w:tcW w:w="1838" w:type="dxa"/>
            <w:tcBorders/>
          </w:tcPr>
          <w:p>
            <w:pPr>
              <w:pStyle w:val="Normal"/>
              <w:spacing w:lineRule="auto" w:line="240" w:before="0" w:after="0"/>
              <w:jc w:val="center"/>
              <w:rPr>
                <w:rFonts w:ascii="Times New Roman" w:hAnsi="Times New Roman" w:cs="Times New Roman"/>
                <w:b/>
                <w:b/>
                <w:sz w:val="24"/>
                <w:szCs w:val="20"/>
              </w:rPr>
            </w:pPr>
            <w:r>
              <w:rPr>
                <w:rFonts w:cs="Times New Roman" w:ascii="Times New Roman" w:hAnsi="Times New Roman"/>
                <w:b/>
                <w:sz w:val="24"/>
                <w:szCs w:val="20"/>
              </w:rPr>
              <w:t>Cryptococcus neoformans</w:t>
            </w:r>
          </w:p>
        </w:tc>
        <w:tc>
          <w:tcPr>
            <w:tcW w:w="2590" w:type="dxa"/>
            <w:tcBorders/>
          </w:tcPr>
          <w:p>
            <w:pPr>
              <w:pStyle w:val="Normal"/>
              <w:spacing w:lineRule="auto" w:line="240" w:before="0" w:after="0"/>
              <w:jc w:val="center"/>
              <w:rPr>
                <w:rFonts w:ascii="Times New Roman" w:hAnsi="Times New Roman" w:cs="Times New Roman"/>
                <w:sz w:val="24"/>
                <w:szCs w:val="20"/>
              </w:rPr>
            </w:pPr>
            <w:r>
              <w:rPr>
                <w:rFonts w:cs="Times New Roman" w:ascii="Times New Roman" w:hAnsi="Times New Roman"/>
                <w:sz w:val="24"/>
                <w:szCs w:val="20"/>
              </w:rPr>
              <w:t>Inhalation of spores</w:t>
            </w:r>
          </w:p>
        </w:tc>
        <w:tc>
          <w:tcPr>
            <w:tcW w:w="3833" w:type="dxa"/>
            <w:tcBorders/>
          </w:tcPr>
          <w:p>
            <w:pPr>
              <w:pStyle w:val="Normal"/>
              <w:spacing w:lineRule="auto" w:line="240" w:before="0" w:after="0"/>
              <w:jc w:val="center"/>
              <w:rPr>
                <w:rFonts w:ascii="Times New Roman" w:hAnsi="Times New Roman" w:cs="Times New Roman"/>
                <w:sz w:val="24"/>
                <w:szCs w:val="20"/>
              </w:rPr>
            </w:pPr>
            <w:r>
              <w:rPr>
                <w:rFonts w:cs="Times New Roman" w:ascii="Times New Roman" w:hAnsi="Times New Roman"/>
                <w:sz w:val="24"/>
                <w:szCs w:val="20"/>
              </w:rPr>
              <w:t>Pulmonary</w:t>
            </w:r>
          </w:p>
          <w:p>
            <w:pPr>
              <w:pStyle w:val="Normal"/>
              <w:spacing w:lineRule="auto" w:line="240" w:before="0" w:after="0"/>
              <w:jc w:val="center"/>
              <w:rPr/>
            </w:pPr>
            <w:r>
              <w:rPr>
                <w:rFonts w:cs="Times New Roman" w:ascii="Times New Roman" w:hAnsi="Times New Roman"/>
                <w:sz w:val="24"/>
                <w:szCs w:val="20"/>
              </w:rPr>
              <w:t>Disseminated disease</w:t>
            </w:r>
          </w:p>
          <w:p>
            <w:pPr>
              <w:pStyle w:val="Normal"/>
              <w:spacing w:lineRule="auto" w:line="240" w:before="0" w:after="0"/>
              <w:jc w:val="center"/>
              <w:rPr>
                <w:rFonts w:ascii="Times New Roman" w:hAnsi="Times New Roman" w:cs="Times New Roman"/>
                <w:sz w:val="24"/>
                <w:szCs w:val="20"/>
              </w:rPr>
            </w:pPr>
            <w:r>
              <w:rPr>
                <w:rFonts w:cs="Times New Roman" w:ascii="Times New Roman" w:hAnsi="Times New Roman"/>
                <w:sz w:val="24"/>
                <w:szCs w:val="20"/>
              </w:rPr>
              <w:t>Cryptococcal meningitis</w:t>
            </w:r>
          </w:p>
        </w:tc>
        <w:tc>
          <w:tcPr>
            <w:tcW w:w="2107" w:type="dxa"/>
            <w:tcBorders/>
          </w:tcPr>
          <w:p>
            <w:pPr>
              <w:pStyle w:val="Normal"/>
              <w:spacing w:lineRule="auto" w:line="240" w:before="0" w:after="0"/>
              <w:jc w:val="center"/>
              <w:rPr>
                <w:rFonts w:ascii="Times New Roman" w:hAnsi="Times New Roman" w:cs="Times New Roman"/>
                <w:sz w:val="24"/>
                <w:szCs w:val="20"/>
              </w:rPr>
            </w:pPr>
            <w:r>
              <w:rPr>
                <w:rFonts w:cs="Times New Roman" w:ascii="Times New Roman" w:hAnsi="Times New Roman"/>
                <w:sz w:val="24"/>
                <w:szCs w:val="20"/>
              </w:rPr>
              <w:t xml:space="preserve">EAS </w:t>
            </w:r>
            <w:r>
              <w:fldChar w:fldCharType="begin"/>
            </w:r>
            <w:r>
              <w:rPr>
                <w:sz w:val="24"/>
                <w:rFonts w:cs="Times New Roman" w:ascii="Times New Roman" w:hAnsi="Times New Roman"/>
              </w:rPr>
              <w:instrText xml:space="preserve"> ADDIN ZOTERO_ITEM CSL_CITATION {"citationID":"kfsairfc","properties":{"formattedCitation":"[36]","plainCitation":"[36]","noteIndex":0},"citationItems":[{"id":4103,"uris":["http://zotero.org/users/local/zxoAY7C8/items/LVAEFMYJ"],"itemData":{"id":4103,"type":"article-journal","abstract":"BACKGROUND: Carcinoid tumors can on rare occasions ectopically produce adrenocorticotropic hormone (ACTH), causing Cushing's syndrome, and patients could become immunocompromised. Care must therefore be taken regarding infectious complications. In particular, ACTH-producing pulmonary carcinoid is not easy to diagnose by itself, and when combined with pulmonary nodules as infectious foci, each is very difficult to diagnose.\nCASE: The patient was a 71-year-old woman with refractory diabetes. She showed clinical symptoms of Cushing's syndrome during treatment for diabetes and ectopic ACTH production was suspected based on biochemical and imaging tests. Nodules were identified in the left lung apex and lingual segment. Examination of resected nodules revealed that the nodule in the apex was pulmonary cryptococcosis, while the nodule in the lingual segment represented typical carcinoid. After surgery, clinical symptoms, laboratory findings, and diabetes all improved.\nCONCLUSION: We present this very instructive case in terms of the difficulty of diagnosing ACTH-producing tumors, the possibility of infection complicating the immunodeficiency caused by ACTH-producing tumors, and the surgical strategy.","container-title":"Cancer Reports (Hoboken, N.J.)","DOI":"10.1002/cnr2.1731","ISSN":"2573-8348","issue":"11","journalAbbreviation":"Cancer Rep (Hoboken)","language":"eng","note":"PMID: 36196010\nPMCID: PMC9675365","page":"e1731","source":"PubMed","title":"Ectopic adrenocorticotropic hormone-secreting carcinoid with solitary cryptococcosis in the lungs","volume":"5","author":[{"family":"Takagi","given":"Hironori"},{"family":"Matsumura","given":"Yuki"},{"family":"Fukuhara","given":"Mitsuro"},{"family":"Inomata","given":"Sho"},{"family":"Yamaguchi","given":"Hikaru"},{"family":"Watanabe","given":"Masayuki"},{"family":"Ozaki","given":"Yuki"},{"family":"Muto","given":"Satoshi"},{"family":"Okabe","given":"Naoyuki"},{"family":"Shio","given":"Yutaka"},{"family":"Saito","given":"Haruka"},{"family":"Tanabe","given":"Hayato"},{"family":"Shimabukuro","given":"Michio"},{"family":"Suzuki","given":"Hiroyuki"}],"issued":{"date-parts":[["2022",1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6]</w:t>
            </w:r>
            <w:r/>
            <w:r>
              <w:rPr>
                <w:sz w:val="24"/>
                <w:rFonts w:cs="Times New Roman" w:ascii="Times New Roman" w:hAnsi="Times New Roman"/>
              </w:rPr>
              <w:fldChar w:fldCharType="end"/>
            </w:r>
            <w:r>
              <w:rPr>
                <w:rFonts w:cs="Times New Roman" w:ascii="Times New Roman" w:hAnsi="Times New Roman"/>
                <w:sz w:val="24"/>
              </w:rPr>
            </w:r>
          </w:p>
          <w:p>
            <w:pPr>
              <w:pStyle w:val="Normal"/>
              <w:spacing w:lineRule="auto" w:line="240" w:before="0" w:after="0"/>
              <w:jc w:val="center"/>
              <w:rPr>
                <w:rFonts w:ascii="Times New Roman" w:hAnsi="Times New Roman" w:cs="Times New Roman"/>
                <w:sz w:val="24"/>
                <w:szCs w:val="20"/>
              </w:rPr>
            </w:pPr>
            <w:r>
              <w:rPr>
                <w:rFonts w:cs="Times New Roman" w:ascii="Times New Roman" w:hAnsi="Times New Roman"/>
                <w:sz w:val="24"/>
                <w:szCs w:val="20"/>
              </w:rPr>
              <w:t xml:space="preserve">CD </w:t>
            </w:r>
            <w:r>
              <w:fldChar w:fldCharType="begin"/>
            </w:r>
            <w:r>
              <w:rPr>
                <w:sz w:val="24"/>
                <w:rFonts w:cs="Times New Roman" w:ascii="Times New Roman" w:hAnsi="Times New Roman"/>
              </w:rPr>
              <w:instrText xml:space="preserve"> ADDIN ZOTERO_ITEM CSL_CITATION {"citationID":"WdYvMoA6","properties":{"formattedCitation":"[37, 38, 57]","plainCitation":"[37, 38, 57]","noteIndex":0},"citationItems":[{"id":4041,"uris":["http://zotero.org/users/local/zxoAY7C8/items/Z334UIC8"],"itemData":{"id":4041,"type":"article-journal","abstract":"BACKGROUND: Patients with Cushing's disease (CD) with hypercortisolism have an increased risk of opportunistic infection. However, most CD patients exposed to infections are diagnostic latency, leading to a poor prognosis.\nMETHODS: Six patients in our hospital and an additional six patients in the literature were included in this study. Clinical information of CD patients with pulmonary Cryptococcus neoformans are reviewed.\nRESULTS: The average baseline total cortisol and ACTH in serum at 8 am of all the patients was 44.85 μg/dL (normal range 4.0-22.3 μg/dL) and 200.3 pg/mL (normal range 0-46 pg/mL), respectively. Lymphopenia was found in 2 out of 6 patients in our hospital. The pulmonary radiologic findings included nodules (4/12), masses with or without a cavity (5/12), infiltration (5/12), and consolidation (4/12). The diagnosis of C.neoformans was established by lung pathology results (7/12), microorganism culture (3/12), and serum cryptococcal polysaccharide antigen (4/12). Lung lobectomy was performed in two patients who had a nodule in one lung lobe. Antifungal drugs were administered, including amphotericin-B (7/12), fluconazole (4/12), flucytosine (2/12) and liposomal amphotericin (1/12). Additional therapies for CD included trans-sphenoidal pituitary adenoma surgery (9/12), adrenalectomy (1/12) and ketoconazole (2/12). Seven patients survived, and five patients died.\nCONCLUSION: Pulmonary C.neoformans is an uncommon but fatal opportunistic infection in CD patients. Pulmonary nodules or masses should be aggressively investigated to exclude the C.neoformans among CD patients. The infiltration lesions in chest CT scan and lymphopenia are associated with poor prognosis.","container-title":"Journal of the Formosan Medical Association = Taiwan Yi Zhi","DOI":"10.1016/j.jfma.2018.05.005","ISSN":"0929-6646","issue":"1 Pt 2","journalAbbreviation":"J Formos Med Assoc","language":"eng","note":"PMID: 29884527","page":"285-290","source":"PubMed","title":"Cushing's disease with pulmonary Cryptococcus neoformans infection in a single center in Beijing, China: A retrospective study and literature review","title-short":"Cushing's disease with pulmonary Cryptococcus neoformans infection in a single center in Beijing, China","volume":"118","author":[{"family":"Lu","given":"Lin"},{"family":"Zhao","given":"Yu Yue"},{"family":"Yang","given":"Hong Bo"},{"family":"Tian","given":"Xin Lun"},{"family":"Xu","given":"Zuo Jun"},{"family":"Lu","given":"Zhao Lin"}],"issued":{"date-parts":[["2019",1]]}}},{"id":4106,"uris":["http://zotero.org/users/local/zxoAY7C8/items/ZTW3N8C7"],"itemData":{"id":4106,"type":"article-journal","abstract":"Disseminated cryptococcosis mainly occurs in patients with cell-mediated immunity disorders. A case of disseminated cryptococcosis, in a patient with pituitary Cushing's disease, is reported. Cultures of blood, cerebrospinal fluid (CSF) and aspirates of a skin lesion all grew Cryptococcus neoformans. Despite antifungal treatment, with amphotericin-B, the patient died within 3 weeks.","container-title":"The Korean Journal of Internal Medicine","DOI":"10.3904/kjim.2003.18.3.199","ISSN":"1226-3303","issue":"3","journalAbbreviation":"Korean J Intern Med","language":"eng","note":"PMID: 14619392\nPMCID: PMC4531620","page":"199-201","source":"PubMed","title":"Disseminated cryptococcosis in a patient with pituitary Cushing's disease","volume":"18","author":[{"family":"Kang","given":"Cheol-In"},{"family":"Kim","given":"Sung Han"},{"family":"Kim","given":"Hong Bin"},{"family":"Oh","given":"Myoung-don"},{"family":"Kim","given":"Seong Yeon"},{"family":"Choe","given":"Kang-Won"}],"issued":{"date-parts":[["2003",9]]}}},{"id":4328,"uris":["http://zotero.org/users/local/zxoAY7C8/items/S5SZA4L8"],"itemData":{"id":4328,"type":"article-journal","abstract":"Pulmonary cryptococcosis usually occurs as an opportunistic infection in immunocompromised patients. Endogenous Cushing's syndrome is associated with cortisol excess and can predispose to development of cryptococcal infections. We report a case of diabetic patient with ACTH secreting pituitary tumour who developed a cavitating lung mass. Computed tomography-guided biopsy of the lesion revealed mucicarminophilic budding forms of cryptococcus. Broncheoalveolar lavage culture grew Cryptococcus neoformans. There was radiological response to treatment with liposomal Amphotericin, but patient ultimately succumbed to septicemia and multiorgan failure. Opportunistic infections with organisms like Cryptococcus neoformans, should be considered in patients with endogenous Cushing's syndrome and a pulmonary infiltrate.","container-title":"Lung India: Official Organ of Indian Chest Society","DOI":"10.4103/0970-2113.45281","ISSN":"0970-2113","issue":"4","journalAbbreviation":"Lung India","language":"eng","note":"PMID: 21264083\nPMCID: PMC3019345","page":"155-157","source":"PubMed","title":"Endogenous excess cortisol production and diabetes mellitus as predisposing factors for pulmonary cryptococcosis: a case report and literature review","title-short":"Endogenous excess cortisol production and diabetes mellitus as predisposing factors for pulmonary cryptococcosis","volume":"25","author":[{"family":"Thangakunam","given":"B."},{"family":"Christopher","given":"D. J."},{"family":"Kurian","given":"S."},{"family":"Thomas","given":"R."},{"family":"James","given":"P."}],"issued":{"date-parts":[["2008",10]]}}}],"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7, 38, 57]</w:t>
            </w:r>
            <w:r/>
            <w:r>
              <w:rPr>
                <w:sz w:val="24"/>
                <w:rFonts w:cs="Times New Roman" w:ascii="Times New Roman" w:hAnsi="Times New Roman"/>
              </w:rPr>
              <w:fldChar w:fldCharType="end"/>
            </w:r>
            <w:r>
              <w:rPr>
                <w:rFonts w:cs="Times New Roman" w:ascii="Times New Roman" w:hAnsi="Times New Roman"/>
                <w:sz w:val="24"/>
              </w:rPr>
            </w:r>
          </w:p>
          <w:p>
            <w:pPr>
              <w:pStyle w:val="Normal"/>
              <w:spacing w:lineRule="auto" w:line="240" w:before="0" w:after="0"/>
              <w:jc w:val="center"/>
              <w:rPr/>
            </w:pPr>
            <w:r>
              <w:rPr>
                <w:rFonts w:cs="Times New Roman" w:ascii="Times New Roman" w:hAnsi="Times New Roman"/>
                <w:sz w:val="24"/>
                <w:szCs w:val="20"/>
              </w:rPr>
              <w:t xml:space="preserve">ACC </w:t>
            </w:r>
            <w:r>
              <w:fldChar w:fldCharType="begin"/>
            </w:r>
            <w:r>
              <w:rPr>
                <w:sz w:val="24"/>
                <w:rFonts w:cs="Times New Roman" w:ascii="Times New Roman" w:hAnsi="Times New Roman"/>
              </w:rPr>
              <w:instrText xml:space="preserve"> ADDIN ZOTERO_ITEM CSL_CITATION {"citationID":"jkRLOkWK","properties":{"formattedCitation":"[39, 40]","plainCitation":"[39, 40]","noteIndex":0},"citationItems":[{"id":4061,"uris":["http://zotero.org/users/local/zxoAY7C8/items/UZ7DVG4A"],"itemData":{"id":4061,"type":"article-journal","abstract":"Cushing's syndrome is a condition characterized by elevated cortisol levels that can result from either augmented endogenous production or exogenous administration of corticosteroids. The predisposition to fungal infections among patients with hypercortisolemia has been noted since Cushing's original description of the disease. We describe here a patient with endogenous Cushing's syndrome secondary to an adrenocortical carcinoma, who developed concomitant disseminated cryptococcosis and candidiasis in the course of his disease.","container-title":"Infectious Disease Reports","DOI":"10.4081/idr.2010.e4","ISSN":"2036-7430","issue":"1","journalAbbreviation":"Infect Dis Rep","language":"eng","note":"PMID: 24470886\nPMCID: PMC3892578","page":"e4","source":"PubMed","title":"Invasive fungal infections in endogenous Cushing's syndrome","volume":"2","author":[{"family":"Scheffel","given":"Rafael Selbach"},{"family":"Dora","given":"José Miguel"},{"family":"Weinert","given":"Letícia Schwerz"},{"family":"Aquino","given":"Valério"},{"family":"Maia","given":"Ana Luiza"},{"family":"Canani","given":"Luis Henrique"},{"family":"Goldani","given":"Luciano Z."}],"issued":{"date-parts":[["2010",2,3]]}}},{"id":4109,"uris":["http://zotero.org/users/local/zxoAY7C8/items/K4M359S5"],"itemData":{"id":4109,"type":"article-journal","container-title":"Lancet (London, England)","DOI":"10.1016/S0140-6736(00)02142-5","ISSN":"0140-6736","issue":"9213","journalAbbreviation":"Lancet","language":"eng","note":"PMID: 10791527","page":"1426","source":"PubMed","title":"Cryptococcal meningitis, an endocrine emergency?","volume":"355","author":[{"family":"Razavi","given":"B."},{"family":"O'Toole","given":"J."},{"family":"Schilling","given":"M."},{"family":"Razavi","given":"M."}],"issued":{"date-parts":[["2000",4,2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9, 40]</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0"/>
              </w:rPr>
              <w:t xml:space="preserve"> </w:t>
            </w:r>
          </w:p>
        </w:tc>
      </w:tr>
      <w:tr>
        <w:trPr>
          <w:trHeight w:val="718" w:hRule="atLeast"/>
        </w:trPr>
        <w:tc>
          <w:tcPr>
            <w:tcW w:w="1838" w:type="dxa"/>
            <w:tcBorders/>
            <w:shd w:fill="F2F2F2" w:val="clear"/>
          </w:tcPr>
          <w:p>
            <w:pPr>
              <w:pStyle w:val="Normal"/>
              <w:spacing w:lineRule="auto" w:line="240" w:before="0" w:after="0"/>
              <w:jc w:val="center"/>
              <w:rPr>
                <w:rFonts w:ascii="Times New Roman" w:hAnsi="Times New Roman" w:cs="Times New Roman"/>
                <w:b/>
                <w:b/>
                <w:sz w:val="24"/>
                <w:szCs w:val="20"/>
              </w:rPr>
            </w:pPr>
            <w:r>
              <w:rPr>
                <w:rFonts w:cs="Times New Roman" w:ascii="Times New Roman" w:hAnsi="Times New Roman"/>
                <w:b/>
                <w:sz w:val="24"/>
                <w:szCs w:val="20"/>
              </w:rPr>
              <w:t>Nocardias asteroides</w:t>
            </w:r>
          </w:p>
        </w:tc>
        <w:tc>
          <w:tcPr>
            <w:tcW w:w="2590" w:type="dxa"/>
            <w:tcBorders/>
            <w:shd w:fill="F2F2F2" w:val="clear"/>
          </w:tcPr>
          <w:p>
            <w:pPr>
              <w:pStyle w:val="Normal"/>
              <w:spacing w:lineRule="auto" w:line="240" w:before="0" w:after="0"/>
              <w:jc w:val="center"/>
              <w:rPr>
                <w:rFonts w:ascii="Times New Roman" w:hAnsi="Times New Roman" w:cs="Times New Roman"/>
                <w:sz w:val="24"/>
                <w:szCs w:val="20"/>
              </w:rPr>
            </w:pPr>
            <w:r>
              <w:rPr>
                <w:rFonts w:cs="Times New Roman" w:ascii="Times New Roman" w:hAnsi="Times New Roman"/>
                <w:sz w:val="24"/>
                <w:szCs w:val="20"/>
              </w:rPr>
              <w:t>Inhalation of bacteria</w:t>
            </w:r>
          </w:p>
        </w:tc>
        <w:tc>
          <w:tcPr>
            <w:tcW w:w="3833" w:type="dxa"/>
            <w:tcBorders/>
            <w:shd w:fill="F2F2F2" w:val="clear"/>
          </w:tcPr>
          <w:p>
            <w:pPr>
              <w:pStyle w:val="Normal"/>
              <w:spacing w:lineRule="auto" w:line="240" w:before="0" w:after="0"/>
              <w:jc w:val="center"/>
              <w:rPr>
                <w:rFonts w:ascii="Times New Roman" w:hAnsi="Times New Roman" w:cs="Times New Roman"/>
                <w:sz w:val="24"/>
                <w:szCs w:val="20"/>
              </w:rPr>
            </w:pPr>
            <w:r>
              <w:rPr>
                <w:rFonts w:cs="Times New Roman" w:ascii="Times New Roman" w:hAnsi="Times New Roman"/>
                <w:sz w:val="24"/>
                <w:szCs w:val="20"/>
              </w:rPr>
              <w:t>Pulmonary disease</w:t>
            </w:r>
          </w:p>
          <w:p>
            <w:pPr>
              <w:pStyle w:val="Normal"/>
              <w:spacing w:lineRule="auto" w:line="240" w:before="0" w:after="0"/>
              <w:jc w:val="center"/>
              <w:rPr>
                <w:rFonts w:ascii="Times New Roman" w:hAnsi="Times New Roman" w:cs="Times New Roman"/>
                <w:sz w:val="24"/>
                <w:szCs w:val="20"/>
              </w:rPr>
            </w:pPr>
            <w:r>
              <w:rPr>
                <w:rFonts w:cs="Times New Roman" w:ascii="Times New Roman" w:hAnsi="Times New Roman"/>
                <w:sz w:val="24"/>
                <w:szCs w:val="20"/>
              </w:rPr>
              <w:t xml:space="preserve">Disseminated disease </w:t>
            </w:r>
            <w:r>
              <w:fldChar w:fldCharType="begin"/>
            </w:r>
            <w:r>
              <w:rPr>
                <w:sz w:val="24"/>
                <w:rFonts w:cs="Times New Roman" w:ascii="Times New Roman" w:hAnsi="Times New Roman"/>
              </w:rPr>
              <w:instrText xml:space="preserve"> ADDIN ZOTERO_ITEM CSL_CITATION {"citationID":"cT2Fhnk6","properties":{"formattedCitation":"[42]","plainCitation":"[42]","noteIndex":0},"citationItems":[{"id":4045,"uris":["http://zotero.org/users/local/zxoAY7C8/items/E2IPXQI8"],"itemData":{"id":4045,"type":"article-journal","abstract":"Nocardia Asteroides infection may occur in corticosteroid treated patients. However, nocardiosis in the presence of endogenous Cushing's syndrome has been previously reported in rare cases. We report a patient with Cushing's syndrome from bilateral nodular adrenal hyperplasia, in whom a disseminated form of nocardiosis complicated his hypercortisolism.","container-title":"Journal of Endocrinological Investigation","DOI":"10.1007/BF03347735","ISSN":"0391-4097","issue":"6","journalAbbreviation":"J Endocrinol Invest","language":"eng","note":"PMID: 7930389","page":"443-445","source":"PubMed","title":"Disseminated nocardiosis in a patient with Cushing's syndrome","volume":"17","author":[{"family":"Boscaro","given":"M."},{"family":"Fallo","given":"F."},{"family":"Sonino","given":"N."}],"issued":{"date-parts":[["1994",6]]}}}],"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2]</w:t>
            </w:r>
            <w:r/>
            <w:r>
              <w:rPr>
                <w:sz w:val="24"/>
                <w:rFonts w:cs="Times New Roman" w:ascii="Times New Roman" w:hAnsi="Times New Roman"/>
              </w:rPr>
              <w:fldChar w:fldCharType="end"/>
            </w:r>
            <w:r>
              <w:rPr>
                <w:rFonts w:cs="Times New Roman" w:ascii="Times New Roman" w:hAnsi="Times New Roman"/>
                <w:sz w:val="24"/>
              </w:rPr>
            </w:r>
          </w:p>
        </w:tc>
        <w:tc>
          <w:tcPr>
            <w:tcW w:w="2107" w:type="dxa"/>
            <w:tcBorders/>
            <w:shd w:fill="F2F2F2" w:val="clear"/>
          </w:tcPr>
          <w:p>
            <w:pPr>
              <w:pStyle w:val="Normal"/>
              <w:spacing w:lineRule="auto" w:line="240" w:before="0" w:after="0"/>
              <w:jc w:val="center"/>
              <w:rPr>
                <w:rFonts w:ascii="Times New Roman" w:hAnsi="Times New Roman" w:cs="Times New Roman"/>
                <w:sz w:val="24"/>
                <w:szCs w:val="20"/>
              </w:rPr>
            </w:pPr>
            <w:r>
              <w:rPr>
                <w:rFonts w:cs="Times New Roman" w:ascii="Times New Roman" w:hAnsi="Times New Roman"/>
                <w:sz w:val="24"/>
                <w:szCs w:val="20"/>
              </w:rPr>
              <w:t xml:space="preserve">EAS </w:t>
            </w:r>
            <w:r>
              <w:fldChar w:fldCharType="begin"/>
            </w:r>
            <w:r>
              <w:rPr>
                <w:sz w:val="24"/>
                <w:rFonts w:cs="Times New Roman" w:ascii="Times New Roman" w:hAnsi="Times New Roman"/>
              </w:rPr>
              <w:instrText xml:space="preserve"> ADDIN ZOTERO_ITEM CSL_CITATION {"citationID":"M52vTUss","properties":{"formattedCitation":"[26, 41]","plainCitation":"[26, 41]","noteIndex":0},"citationItems":[{"id":4027,"uris":["http://zotero.org/users/local/zxoAY7C8/items/K8ESXHLZ"],"itemData":{"id":4027,"type":"article-journal","container-title":"Cleveland Clinic Quarterly","DOI":"10.3949/ccjm.49.1.43","ISSN":"0009-8787","issue":"1","journalAbbreviation":"Cleve Clin Q","language":"eng","note":"PMID: 7094331","page":"43-49","source":"PubMed","title":"Opportunistic infections in patients with ectopic ACTH-secreting tumors","volume":"49","author":[{"family":"Higgins","given":"T. L."},{"family":"Calabrese","given":"L. H."},{"family":"Sheeler","given":"L. R."}],"issued":{"date-parts":[["1982"]]}}},{"id":4111,"uris":["http://zotero.org/users/local/zxoAY7C8/items/3W9FMFD6"],"itemData":{"id":4111,"type":"article-journal","abstract":"Ectopic hormone production is an uncommon complication of neoplastic lung disease. Rarely, patients may present with signs and symptoms of systemic endocrine dysfunction related to a hormone-secreting tumor. Bronchopulmonary carcinoids are the most common neoplasm implicated in ectopic ACTH-dependent Cushing's syndrome. Persistent hypercortisolism, such as that which occurs in Cushing's syndrome, causes immunosuppression and makes patients vulnerable to opportunistic infections. We present a case of a 42-year-old woman diagnosed with ACTH-dependent Cushing's syndrome which was originally thought to stem from a pituitary lesion as interpreted on magnetic resonance imaging. Her symptoms persisted after undergoing hypophysectomy, and further work-up involving a fine needle aspiration of the left lung revealed an ACTH-producing carcinoid tumor. Before treatment could be administered, the patient developed several new suspicious nodules in the left lung that were shown by fine needle aspiration to be infectious in nature. A Gram stain revealed numerous Gram positive branching organisms, and culture of the specimen grew Nocardia asteroides. Her pulmonary infection was treated with antibiotics and she underwent successful ablation of the carcinoid tumor.","container-title":"Diagnostic Cytopathology","DOI":"10.1002/dc.21428","ISSN":"1097-0339","issue":"5","journalAbbreviation":"Diagn Cytopathol","language":"eng","note":"PMID: 20857397","page":"359-362","source":"PubMed","title":"Cushing's syndrome and nocardiosis associated with a pulmonary carcinoid tumor: report of a case and review of the literature","title-short":"Cushing's syndrome and nocardiosis associated with a pulmonary carcinoid tumor","volume":"39","author":[{"family":"Sutton","given":"Brian J."},{"family":"Parks","given":"Graham E."},{"family":"Manavi","given":"Cyrus K."},{"family":"Palavecino","given":"Elizabeth L."},{"family":"Geisinger","given":"Kim R."}],"issued":{"date-parts":[["2011",5]]}}}],"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6, 41]</w:t>
            </w:r>
            <w:r/>
            <w:r>
              <w:rPr>
                <w:sz w:val="24"/>
                <w:rFonts w:cs="Times New Roman" w:ascii="Times New Roman" w:hAnsi="Times New Roman"/>
              </w:rPr>
              <w:fldChar w:fldCharType="end"/>
            </w:r>
            <w:r>
              <w:rPr>
                <w:rFonts w:cs="Times New Roman" w:ascii="Times New Roman" w:hAnsi="Times New Roman"/>
                <w:sz w:val="24"/>
              </w:rPr>
            </w:r>
          </w:p>
          <w:p>
            <w:pPr>
              <w:pStyle w:val="Normal"/>
              <w:spacing w:lineRule="auto" w:line="240" w:before="0" w:after="0"/>
              <w:jc w:val="center"/>
              <w:rPr>
                <w:rFonts w:ascii="Times New Roman" w:hAnsi="Times New Roman" w:cs="Times New Roman"/>
                <w:sz w:val="24"/>
                <w:szCs w:val="20"/>
              </w:rPr>
            </w:pPr>
            <w:r>
              <w:rPr>
                <w:rFonts w:cs="Times New Roman" w:ascii="Times New Roman" w:hAnsi="Times New Roman"/>
                <w:sz w:val="24"/>
                <w:szCs w:val="20"/>
              </w:rPr>
              <w:t xml:space="preserve">CD </w:t>
            </w:r>
            <w:r>
              <w:fldChar w:fldCharType="begin"/>
            </w:r>
            <w:r>
              <w:rPr>
                <w:sz w:val="24"/>
                <w:szCs w:val="24"/>
                <w:rFonts w:cs="Times New Roman" w:ascii="Times New Roman" w:hAnsi="Times New Roman"/>
              </w:rPr>
              <w:instrText xml:space="preserve"> ADDIN ZOTERO_ITEM CSL_CITATION {"citationID":"0UBY8B1N","properties":{"formattedCitation":"[43\\uc0\\u8211{}45]","plainCitation":"[43–45]","noteIndex":0},"citationItems":[{"id":4323,"uris":["http://zotero.org/users/local/zxoAY7C8/items/5VMLN62D"],"itemData":{"id":4323,"type":"article-journal","abstract":"OBJECTIVE: To analyze and summarize the clinical characteristics, treatments, and prognosis of Cushing's syndrome (CS) with nocardiosis.\nMETHODS: A patient in our hospital and additional 17 patients of CS with nocardiosis in the English literature were included in this study. Clinical characteristics, laboratory data, imaging studies, treatments, and prognosis were evaluated.\nRESULTS: A 41-year-old man with CS was diagnosed and treated in our hospital. He had co-infections of nocardiosis and aspergillosis. Together with 17 patients of CS with nocardiosis in the English literature, 2 patients (11.1%) were diagnosed as Cushing's disease (CD) while 16 (88.9%) were diagnosed or suspected as ectopic ACTH syndrome (EAS). The average 24hrUFC was 7,587.1 ± 2,772.0 μg/d. The average serum total cortisol and ACTH (8 AM) was 80.2 ± 18.7 μg/dl and 441.8 ± 131.8 pg/ml, respectively. The most common pulmonary radiologic findings in CT scan were cavitary lesions (10/18) and nodules (8/18). Co-infections were found in 33.3% (6/18) patients. The CS patients with co-infections had higher levels of ACTH (671.5 ± 398.2 vs 245.5 ± 217.1 pg/ml, P = 0.047), and 38.9% (7/18) patients survived through the antibiotic therapy and the treatment of CS. Patients with lower level of ACTH (survival vs mortality: 213.1 ± 159.0 vs 554.7 ± 401.0 pg/ml, P = 0.04), no co-infection, underwent CS surgery, and received antibiotic therapy for more than 6 months, had more possibilities to survive.\nCONCLUSIONS: Nocardia infection should be cautioned when a patient of CS presented with abnormal chest radiographs. The mortality risk factors for CS with nocardiosis are high level of ACTH and co-infections. We should endeavor to make early etiological diagnosis, apply long-term sensitive antibiotics and aggressive treatments of CS.","container-title":"Frontiers in Endocrinology","DOI":"10.3389/fendo.2021.640998","ISSN":"1664-2392","journalAbbreviation":"Front Endocrinol (Lausanne)","language":"eng","note":"PMID: 33854481\nPMCID: PMC8040973","page":"640998","source":"PubMed","title":"Cushing's Syndrome With Nocardiosis: A Case Report and a Systematic Review of the Literature","title-short":"Cushing's Syndrome With Nocardiosis","volume":"12","author":[{"family":"Zhang","given":"Da"},{"family":"Jiang","given":"Yan"},{"family":"Lu","given":"Lin"},{"family":"Lu","given":"Zhaolin"},{"family":"Xia","given":"Weibo"},{"family":"Xing","given":"Xiaoping"},{"family":"Fan","given":"Hongwei"}],"issued":{"date-parts":[["2021"]]}}},{"id":4113,"uris":["http://zotero.org/users/local/zxoAY7C8/items/DH38KUXG"],"itemData":{"id":4113,"type":"article-journal","abstract":"Severe Cushing's syndrome is associated with significant complications including opportunistic infections. In the setting of infection, urgent reduction of circulating cortisol is warranted and commonly used oral medications have a slow onset of effect. Here we describe a 29-years old female who presented to an outside hospital with symptoms of untreated Cushing's syndrome on ketoconazole. Following identification of a pulmonary Nocardia spp infection, she was transferred for a higher level of care. Her initial serum ACTH and cortisol levels after transfer were 106pg/mL and 53.7mCg/dL respectively. Given the severity of her nocardiosis and lack of response to ketoconazole, the patient was placed in the ICU and started on a continuous etomidate infusion. Her serum cortisol rapidly decreased to 5.7mCg/dL. She was transitioned to metyarapone and the etomidate infusion was weaned to off. The etomidate infusion was well tolerated without adverse effects or need for an advanced airway. Following discontinuation of etomidate, she was found to have a pituitary microadenoma that was resected. The patient was discharged from the hospital on antibiotics for the management of her Nocardia spp infection. In patients with severe Cushing's syndrome, continuous etomidate may be safe and effective for patients who are unresponsive to other therapies.","container-title":"Journal of Pharmacy Practice","DOI":"10.1177/08971900211017487","ISSN":"1531-1937","issue":"6","journalAbbreviation":"J Pharm Pract","language":"eng","note":"PMID: 34056961","page":"1057-1059","source":"PubMed","title":"Continuous Etomidate for the Management of Cushing's Syndrome Complicated by Pulmonary Nocardiosis","volume":"35","author":[{"family":"Hays","given":"William Blake"},{"family":"Czosnowski","given":"Quinn"}],"issued":{"date-parts":[["2022",12]]}}},{"id":4115,"uris":["http://zotero.org/users/local/zxoAY7C8/items/9HZINGCF"],"itemData":{"id":4115,"type":"article-journal","abstract":"Nocardia spp. is a genus of Gram-positive bacteria which can cause cutaneous, pleuropulmonary, or disseminated disease. The latter two forms are encountered in immunocompromised patients, with prolonged usage of corticosteroids being a well-recognized risk factor. However, endogenous Cushing's syndrome is less frequently associated with nocardiosis. We report on a 40-year-old woman who presented for further workup of abnormal findings in the chest computed tomography (three lung nodules, one of which being cavitary). She underwent trans-thoracic fine-needle lung aspiration of the cavitary nodule, which led to the diagnosis of lung nocardiosis. Moreover, the identification of cushingoid features from the history and clinical examination initiated further investigation with hormonal laboratory assessment and bilateral inferior petrosal sinus sampling which established the diagnosis of pituitary adrenocorticotropic hormone (ACTH) hypersecretion (Cushing's disease).  We conclude that pulmonary nocardiosis can be an opportunistic infection as well as a presenting manifestation of Cushing's disease.","container-title":"Monaldi Archives for Chest Disease = Archivio Monaldi Per Le Malattie Del Torace","DOI":"10.4081/monaldi.2019.1130","ISSN":"1122-0643","issue":"3","journalAbbreviation":"Monaldi Arch Chest Dis","language":"eng","note":"PMID: 31631643","source":"PubMed","title":"Pulmonary nocardiosis associated with Cushing's disease: a case report","title-short":"Pulmonary nocardiosis associated with Cushing's disease","volume":"89","author":[{"family":"Mylonas","given":"Charalampos C."},{"family":"Gomatou","given":"Georgia"},{"family":"Asimakopoulou","given":"Athina"},{"family":"Masaoutis","given":"Christos"},{"family":"Kyriakopoulos","given":"George"},{"family":"Kopelia","given":"Maria"},{"family":"Syrigos","given":"Konstantinos"},{"family":"Poulakou","given":"Garyphallia"}],"issued":{"date-parts":[["2019",10,18]]}}}],"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3–45]</w:t>
            </w:r>
            <w:r/>
            <w:r>
              <w:rPr>
                <w:sz w:val="24"/>
                <w:szCs w:val="24"/>
                <w:rFonts w:cs="Times New Roman" w:ascii="Times New Roman" w:hAnsi="Times New Roman"/>
              </w:rPr>
              <w:fldChar w:fldCharType="end"/>
            </w:r>
            <w:r>
              <w:rPr>
                <w:rFonts w:cs="Times New Roman" w:ascii="Times New Roman" w:hAnsi="Times New Roman"/>
                <w:sz w:val="24"/>
                <w:szCs w:val="24"/>
              </w:rPr>
            </w:r>
          </w:p>
        </w:tc>
      </w:tr>
      <w:tr>
        <w:trPr>
          <w:trHeight w:val="898" w:hRule="atLeast"/>
        </w:trPr>
        <w:tc>
          <w:tcPr>
            <w:tcW w:w="1838" w:type="dxa"/>
            <w:tcBorders/>
          </w:tcPr>
          <w:p>
            <w:pPr>
              <w:pStyle w:val="Normal"/>
              <w:spacing w:lineRule="auto" w:line="240" w:before="0" w:after="0"/>
              <w:jc w:val="center"/>
              <w:rPr>
                <w:rFonts w:ascii="Times New Roman" w:hAnsi="Times New Roman" w:cs="Times New Roman"/>
                <w:b/>
                <w:b/>
                <w:sz w:val="24"/>
                <w:szCs w:val="20"/>
              </w:rPr>
            </w:pPr>
            <w:r>
              <w:rPr>
                <w:rFonts w:cs="Times New Roman" w:ascii="Times New Roman" w:hAnsi="Times New Roman"/>
                <w:b/>
                <w:sz w:val="24"/>
                <w:szCs w:val="20"/>
              </w:rPr>
              <w:t>Pneumocystis jiroveci</w:t>
            </w:r>
          </w:p>
          <w:p>
            <w:pPr>
              <w:pStyle w:val="Normal"/>
              <w:spacing w:lineRule="auto" w:line="240" w:before="0" w:after="0"/>
              <w:jc w:val="center"/>
              <w:rPr>
                <w:rFonts w:ascii="Times New Roman" w:hAnsi="Times New Roman" w:cs="Times New Roman"/>
                <w:b/>
                <w:b/>
                <w:sz w:val="24"/>
                <w:szCs w:val="20"/>
              </w:rPr>
            </w:pPr>
            <w:r>
              <w:rPr>
                <w:rFonts w:cs="Times New Roman" w:ascii="Times New Roman" w:hAnsi="Times New Roman"/>
                <w:b/>
                <w:sz w:val="24"/>
                <w:szCs w:val="20"/>
              </w:rPr>
            </w:r>
          </w:p>
        </w:tc>
        <w:tc>
          <w:tcPr>
            <w:tcW w:w="2590" w:type="dxa"/>
            <w:tcBorders/>
          </w:tcPr>
          <w:p>
            <w:pPr>
              <w:pStyle w:val="Normal"/>
              <w:spacing w:lineRule="auto" w:line="240" w:before="0" w:after="0"/>
              <w:jc w:val="center"/>
              <w:rPr>
                <w:rFonts w:ascii="Times New Roman" w:hAnsi="Times New Roman" w:cs="Times New Roman"/>
                <w:sz w:val="24"/>
                <w:szCs w:val="20"/>
              </w:rPr>
            </w:pPr>
            <w:r>
              <w:rPr>
                <w:rFonts w:cs="Times New Roman" w:ascii="Times New Roman" w:hAnsi="Times New Roman"/>
                <w:sz w:val="24"/>
                <w:szCs w:val="20"/>
              </w:rPr>
              <w:t>Inhalation of fungus;</w:t>
            </w:r>
          </w:p>
          <w:p>
            <w:pPr>
              <w:pStyle w:val="Normal"/>
              <w:spacing w:lineRule="auto" w:line="240" w:before="0" w:after="0"/>
              <w:jc w:val="center"/>
              <w:rPr>
                <w:rFonts w:ascii="Times New Roman" w:hAnsi="Times New Roman" w:cs="Times New Roman"/>
                <w:sz w:val="24"/>
                <w:szCs w:val="20"/>
              </w:rPr>
            </w:pPr>
            <w:r>
              <w:rPr>
                <w:rFonts w:cs="Times New Roman" w:ascii="Times New Roman" w:hAnsi="Times New Roman"/>
                <w:sz w:val="24"/>
                <w:szCs w:val="20"/>
              </w:rPr>
              <w:t>Reactivation</w:t>
            </w:r>
          </w:p>
        </w:tc>
        <w:tc>
          <w:tcPr>
            <w:tcW w:w="3833" w:type="dxa"/>
            <w:tcBorders/>
          </w:tcPr>
          <w:p>
            <w:pPr>
              <w:pStyle w:val="Normal"/>
              <w:spacing w:lineRule="auto" w:line="240" w:before="0" w:after="0"/>
              <w:jc w:val="center"/>
              <w:rPr>
                <w:rFonts w:ascii="Times New Roman" w:hAnsi="Times New Roman" w:cs="Times New Roman"/>
                <w:sz w:val="24"/>
                <w:szCs w:val="20"/>
              </w:rPr>
            </w:pPr>
            <w:r>
              <w:rPr>
                <w:rFonts w:cs="Times New Roman" w:ascii="Times New Roman" w:hAnsi="Times New Roman"/>
                <w:sz w:val="24"/>
                <w:szCs w:val="20"/>
              </w:rPr>
              <w:t>Pulmonary disease</w:t>
            </w:r>
          </w:p>
          <w:p>
            <w:pPr>
              <w:pStyle w:val="Normal"/>
              <w:spacing w:lineRule="auto" w:line="240" w:before="0" w:after="0"/>
              <w:jc w:val="center"/>
              <w:rPr>
                <w:rFonts w:ascii="Times New Roman" w:hAnsi="Times New Roman" w:cs="Times New Roman"/>
                <w:sz w:val="24"/>
                <w:szCs w:val="20"/>
              </w:rPr>
            </w:pPr>
            <w:r>
              <w:rPr>
                <w:rFonts w:cs="Times New Roman" w:ascii="Times New Roman" w:hAnsi="Times New Roman"/>
                <w:sz w:val="24"/>
                <w:szCs w:val="20"/>
              </w:rPr>
              <w:t>ARDS</w:t>
            </w:r>
          </w:p>
          <w:p>
            <w:pPr>
              <w:pStyle w:val="Normal"/>
              <w:spacing w:lineRule="auto" w:line="240" w:before="0" w:after="0"/>
              <w:jc w:val="center"/>
              <w:rPr>
                <w:rFonts w:ascii="Times New Roman" w:hAnsi="Times New Roman" w:cs="Times New Roman"/>
                <w:sz w:val="24"/>
                <w:szCs w:val="20"/>
              </w:rPr>
            </w:pPr>
            <w:r>
              <w:rPr>
                <w:rFonts w:cs="Times New Roman" w:ascii="Times New Roman" w:hAnsi="Times New Roman"/>
                <w:sz w:val="24"/>
                <w:szCs w:val="20"/>
              </w:rPr>
            </w:r>
          </w:p>
        </w:tc>
        <w:tc>
          <w:tcPr>
            <w:tcW w:w="2107" w:type="dxa"/>
            <w:tcBorders/>
          </w:tcPr>
          <w:p>
            <w:pPr>
              <w:pStyle w:val="Normal"/>
              <w:spacing w:lineRule="auto" w:line="240" w:before="0" w:after="0"/>
              <w:jc w:val="center"/>
              <w:rPr>
                <w:rFonts w:ascii="Times New Roman" w:hAnsi="Times New Roman" w:cs="Times New Roman"/>
                <w:sz w:val="24"/>
                <w:szCs w:val="20"/>
              </w:rPr>
            </w:pPr>
            <w:r>
              <w:rPr>
                <w:rFonts w:cs="Times New Roman" w:ascii="Times New Roman" w:hAnsi="Times New Roman"/>
                <w:sz w:val="24"/>
                <w:szCs w:val="20"/>
              </w:rPr>
              <w:t xml:space="preserve">EAS </w:t>
            </w:r>
            <w:r>
              <w:fldChar w:fldCharType="begin"/>
            </w:r>
            <w:r>
              <w:rPr>
                <w:sz w:val="24"/>
                <w:szCs w:val="24"/>
                <w:rFonts w:cs="Times New Roman" w:ascii="Times New Roman" w:hAnsi="Times New Roman"/>
              </w:rPr>
              <w:instrText xml:space="preserve"> ADDIN ZOTERO_ITEM CSL_CITATION {"citationID":"qG9R5QTy","properties":{"formattedCitation":"[52, 61\\uc0\\u8211{}63]","plainCitation":"[52, 61–63]","noteIndex":0},"citationItems":[{"id":1142,"uris":["http://zotero.org/users/local/zxoAY7C8/items/TDVR63TV"],"itemData":{"id":1142,"type":"article-journal","abstract":"CONTEXT: In patients with Cushing's disease (CD) and a typical image of adenoma at MRI, transsphenoidal surgery is consensual. However, when MRI is inconclusive or normal, some authors now advocate medical treatment instead. The implicit assumption is that modern MRI should miss only very small microadenomas, too difficult to visualize at surgery.\nOBJECTIVE: To analyze the evolution with time of the performances of MRI and the outcomes of surgery in CD patients with a typical image of adenoma vs. inconclusive or normal MRI.\nMETHODS AND PATIENTS: Retrospective single center study of 195 CD patients treated by transsphenoidal surgery between 1992 and 2018, using first a translabial microscopic and then a transnasal endoscopic approach. Patients with inconclusive or normal MRI were explored by bilateral inferior petrosal sinus sampling (BIPSS). Four MRI groups were defined : microadenomas (n=89), macroadenomas (n=18), or MRI either inconclusive (n=44) or normal (n=44).\nRESULTS: The proportion of inconclusive/normal MRI decreased with time, from 60% (21/35) in 1992-96 to 27% (14/51) in 2012-2018 (p=0.037).In the 4 MRI groups, per-operatory adenoma visualization rate was only slightly lower when MRI was normal (95%; 100%; 86%; 79% ; p=0.012) and postoperative remission rates were not different (85%; 94%; 73%; 75 %; p= 0.11).\nCONCLUSION: The diagnostic performances of MRI have improved but remain inferior to the eye of an expert neurosurgeon, best assisted by endoscopy. We propose that patients with CD and an inconclusive/normal MRI be still addressed to an expert neurosurgeon for transsphenoidal surgery rather than treated medically.","container-title":"The Journal of Clinical Endocrinology and Metabolism","DOI":"10.1210/jc.2019-00333","ISSN":"1945-7197","journalAbbreviation":"J. Clin. Endocrinol. Metab.","language":"eng","note":"PMID: 31087046","source":"PubMed","title":"Why we should still treat by neurosurgery patients with Cushing's disease and a normal or inconclusive pituitary MRI","author":[{"family":"Cristante","given":"Justine"},{"family":"Lefournier","given":"Virginie"},{"family":"Sturm","given":"Nathalie"},{"family":"Passagia","given":"Jean Guy"},{"family":"Gauchez","given":"Anne Sophie"},{"family":"Tahon","given":"Florence"},{"family":"Cantin","given":"Stéphane"},{"family":"Chabre","given":"Olivier"},{"family":"Gay","given":"Emmanuel"}],"issued":{"date-parts":[["2019",5,14]]}}},{"id":4118,"uris":["http://zotero.org/users/local/zxoAY7C8/items/A5PLHRYW"],"itemData":{"id":4118,"type":"article-journal","abstract":"We describe two patients with a severe Cushing's syndrome due to ectopic production of ACTH. Both patients developed a life-threatening Pneumocystis jiroveci pneumonia (PCP) shortly after treatment of the hypercortisolism was started by means of inhibition of production of glucocorticoids and glucocorticoid receptor blockade. We presume that the restored immune response elicited the clinical symptoms of the opportunistic, previously subclinical Pneumocystis jiroveci infection. The immunocompromised state and the delicate glucocorticoid balance in patients with a severe Cushing's syndrome necessitate a specific diagnostic and therapeutic approach.","container-title":"The Netherlands Journal of Medicine","ISSN":"0300-2977","issue":"6","journalAbbreviation":"Neth J Med","language":"eng","note":"PMID: 17587649","page":"215-217","source":"PubMed","title":"Life-threatening Pneumocystis jiroveci pneumonia following treatment of severe Cushing's syndrome","volume":"65","author":[{"family":"Oosterhuis","given":"J. K."},{"family":"Berg","given":"G.","non-dropping-particle":"van den"},{"family":"Monteban-Kooistra","given":"W. E."},{"family":"Ligtenberg","given":"J. J. M."},{"family":"Tulleken","given":"J. E."},{"family":"Meertens","given":"J. H. J. M."},{"family":"Zijlstra","given":"J. G."}],"issued":{"date-parts":[["2007",6]]}}},{"id":4077,"uris":["http://zotero.org/users/local/zxoAY7C8/items/9E6AKAV6"],"itemData":{"id":4077,"type":"article-journal","abstract":"We report a case of Pneumocystis carinii pneumonia in a patient with ectopic production of adrenocorticotropic hormone (ACTH). The patient presented with Cushing's syndrome caused by a malignant thymic carcinoid. Pneumocystis carinii pneumonia should be considered in the differential diagnosis of pneumonia in patients with endogenous Cushing's syndrome.","container-title":"The American Review of Respiratory Disease","DOI":"10.1164/arrd.1984.129.1.188","ISSN":"0003-0805","issue":"1","journalAbbreviation":"Am Rev Respir Dis","language":"eng","note":"PMID: 6608298","page":"188-189","source":"PubMed","title":"Endogenous Cushing's syndrome complicated by Pneumocystis carinii pneumonia","volume":"129","author":[{"family":"Fulkerson","given":"W. J."},{"family":"Newman","given":"J. H."}],"issued":{"date-parts":[["1984",1]]}}},{"id":4120,"uris":["http://zotero.org/users/local/zxoAY7C8/items/TY8ARNAL"],"itemData":{"id":4120,"type":"article-journal","abstract":"Immunosuppression with subsequent opportunistic infections is a well-recognized complication of severe hypercortisolism. We report a case of fatal pneumocystis jirovecii pneumonia (formerly pneumocystis carinii pneumonia) in a case of ectopic Cushing's syndrome caused by a neuroendocrine carcinoma of the kidney. The 36-year old male patient had consulted a physician because of weight gain. Further endocrine diagnostic work-up revealed ACTH-dependent hypercortisolism of non-pituitary origin. Because of rapid clinical deterioration therapy with metyrapone was initiated. A neuroendocrine carcinoma of the right kidney with regional lymph node infiltration was identified and was suspected to be the source of the ACTH excess. Before any causal therapy could be initiated, the patient developed severe pneumocystis jirovecii pneumonia and died shortly thereafter from multiorgan failure one month after he first consulted a physician. Pneumocystosis has been reported in only a few cases of Cushing's syndrome. There seems to be a relationship between the degree of hypercortisolism and the susceptibility to opportunistic infections. Since ACTH concentrations may be excessively high in ectopic Cushing's syndrome and pneumocystosis may deteriorate as a consequence of decreasing circulating cortisol levels under adrenolytic therapy, prophylaxis against pneumocystis jirovecii infection should be considered.","container-title":"Experimental and Clinical Endocrinology &amp; Diabetes: Official Journal, German Society of Endocrinology [and] German Diabetes Association","DOI":"10.1055/s-2008-1062729","ISSN":"0947-7349","issue":"9","journalAbbreviation":"Exp Clin Endocrinol Diabetes","language":"eng","note":"PMID: 18523920","page":"515-519","source":"PubMed","title":"Fatal pneumocystis jirovecii pneumonia in a case of ectopic Cushing's syndrome due to neuroendocrine carcinoma of the kidney","volume":"116","author":[{"family":"Arlt","given":"A."},{"family":"Harbeck","given":"B."},{"family":"Anlauf","given":"M."},{"family":"Alkatout","given":"I."},{"family":"Klöppel","given":"G."},{"family":"Fölsch","given":"U. R."},{"family":"Bewig","given":"B."},{"family":"Mönig","given":"H."}],"issued":{"date-parts":[["2008",10]]}}}],"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2, 61–63]</w:t>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0"/>
              </w:rPr>
            </w:pPr>
            <w:r>
              <w:rPr>
                <w:rFonts w:cs="Times New Roman" w:ascii="Times New Roman" w:hAnsi="Times New Roman"/>
                <w:color w:val="212121"/>
                <w:sz w:val="24"/>
                <w:szCs w:val="20"/>
                <w:highlight w:val="white"/>
              </w:rPr>
              <w:t xml:space="preserve">PBMAH </w:t>
            </w:r>
            <w:r>
              <w:fldChar w:fldCharType="begin"/>
            </w:r>
            <w:r>
              <w:rPr>
                <w:sz w:val="24"/>
                <w:highlight w:val="white"/>
                <w:rFonts w:cs="Times New Roman" w:ascii="Times New Roman" w:hAnsi="Times New Roman"/>
              </w:rPr>
              <w:instrText xml:space="preserve"> ADDIN ZOTERO_ITEM CSL_CITATION {"citationID":"l6FOxotj","properties":{"formattedCitation":"[64]","plainCitation":"[64]","noteIndex":0},"citationItems":[{"id":4122,"uris":["http://zotero.org/users/local/zxoAY7C8/items/P3H67X8Z"],"itemData":{"id":4122,"type":"article-journal","container-title":"Annals of Internal Medicine","DOI":"10.7326/0003-4819-94-4-488","ISSN":"0003-4819","issue":"4 pt 1","journalAbbreviation":"Ann Intern Med","language":"eng","note":"PMID: 6971068","page":"488-489","source":"PubMed","title":"Pneumocystis carinii pneumonia: a complication of Cushing's syndrome","title-short":"Pneumocystis carinii pneumonia","volume":"94","author":[{"family":"Anthony","given":"L. B."},{"family":"Greco","given":"F. A."}],"issued":{"date-parts":[["1981",4]]}}}],"schema":"https://github.com/citation-style-language/schema/raw/master/csl-citation.json"} </w:instrText>
            </w:r>
            <w:r>
              <w:rPr>
                <w:rFonts w:cs="Times New Roman" w:ascii="Times New Roman" w:hAnsi="Times New Roman"/>
                <w:sz w:val="24"/>
                <w:highlight w:val="white"/>
              </w:rPr>
            </w:r>
            <w:r>
              <w:rPr>
                <w:sz w:val="24"/>
                <w:highlight w:val="white"/>
                <w:rFonts w:cs="Times New Roman" w:ascii="Times New Roman" w:hAnsi="Times New Roman"/>
              </w:rPr>
              <w:fldChar w:fldCharType="separate"/>
            </w:r>
            <w:r>
              <w:rPr>
                <w:rFonts w:cs="Times New Roman" w:ascii="Times New Roman" w:hAnsi="Times New Roman"/>
                <w:sz w:val="24"/>
                <w:highlight w:val="white"/>
              </w:rPr>
              <w:t>[64]</w:t>
            </w:r>
            <w:r/>
            <w:r>
              <w:rPr>
                <w:sz w:val="24"/>
                <w:highlight w:val="white"/>
                <w:rFonts w:cs="Times New Roman" w:ascii="Times New Roman" w:hAnsi="Times New Roman"/>
              </w:rPr>
              <w:fldChar w:fldCharType="end"/>
            </w:r>
            <w:r>
              <w:rPr>
                <w:rFonts w:cs="Times New Roman" w:ascii="Times New Roman" w:hAnsi="Times New Roman"/>
                <w:sz w:val="24"/>
                <w:highlight w:val="white"/>
              </w:rPr>
            </w:r>
          </w:p>
          <w:p>
            <w:pPr>
              <w:pStyle w:val="Normal"/>
              <w:spacing w:lineRule="auto" w:line="240" w:before="0" w:after="0"/>
              <w:jc w:val="center"/>
              <w:rPr>
                <w:rFonts w:ascii="Times New Roman" w:hAnsi="Times New Roman" w:cs="Times New Roman"/>
                <w:sz w:val="24"/>
                <w:szCs w:val="20"/>
              </w:rPr>
            </w:pPr>
            <w:r>
              <w:rPr>
                <w:rFonts w:cs="Times New Roman" w:ascii="Times New Roman" w:hAnsi="Times New Roman"/>
                <w:sz w:val="24"/>
                <w:szCs w:val="20"/>
              </w:rPr>
              <w:t>CD (</w:t>
            </w:r>
            <w:r>
              <w:fldChar w:fldCharType="begin"/>
            </w:r>
            <w:r>
              <w:rPr>
                <w:sz w:val="24"/>
                <w:rFonts w:cs="Times New Roman" w:ascii="Times New Roman" w:hAnsi="Times New Roman"/>
              </w:rPr>
              <w:instrText xml:space="preserve"> ADDIN ZOTERO_ITEM CSL_CITATION {"citationID":"86UArdle","properties":{"formattedCitation":"[65]","plainCitation":"[65]","noteIndex":0},"citationItems":[{"id":4124,"uris":["http://zotero.org/users/local/zxoAY7C8/items/FASWLNCY"],"itemData":{"id":4124,"type":"article-journal","container-title":"Lancet (London, England)","DOI":"10.1016/0140-6736(93)90858-e","ISSN":"0140-6736","issue":"8856","journalAbbreviation":"Lancet","language":"eng","note":"PMID: 8098477","page":"1348-1349","source":"PubMed","title":"Pneumocystis carinii pneumonia after transsphenoidal removal of microadenoma causing Cushing's syndrome","volume":"341","author":[{"family":"Russi","given":"E."},{"family":"Speich","given":"R."},{"family":"Hess","given":"T."},{"family":"Meili","given":"E."},{"family":"Walter","given":"E."}],"issued":{"date-parts":[["1993",5,2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65]</w:t>
            </w:r>
            <w:r/>
            <w:r>
              <w:rPr>
                <w:sz w:val="24"/>
                <w:rFonts w:cs="Times New Roman" w:ascii="Times New Roman" w:hAnsi="Times New Roman"/>
              </w:rPr>
              <w:fldChar w:fldCharType="end"/>
            </w:r>
            <w:r>
              <w:rPr>
                <w:rFonts w:cs="Times New Roman" w:ascii="Times New Roman" w:hAnsi="Times New Roman"/>
                <w:sz w:val="24"/>
              </w:rPr>
            </w:r>
          </w:p>
        </w:tc>
      </w:tr>
    </w:tbl>
    <w:p>
      <w:pPr>
        <w:pStyle w:val="Normal"/>
        <w:spacing w:lineRule="auto" w:line="240" w:before="0" w:after="0"/>
        <w:jc w:val="both"/>
        <w:rPr>
          <w:rFonts w:ascii="Times New Roman" w:hAnsi="Times New Roman" w:cs="Times New Roman"/>
          <w:sz w:val="24"/>
          <w:szCs w:val="20"/>
        </w:rPr>
      </w:pPr>
      <w:r>
        <w:rPr>
          <w:rFonts w:cs="Times New Roman" w:ascii="Times New Roman" w:hAnsi="Times New Roman"/>
          <w:i/>
          <w:sz w:val="24"/>
          <w:szCs w:val="20"/>
        </w:rPr>
        <w:t xml:space="preserve">Abbreviations:; CNS, central nervous system, EAS, Ectopic ACTH secretion; CD, Cushing’s disease; ACC, </w:t>
      </w:r>
      <w:r>
        <w:rPr>
          <w:rFonts w:cs="Times New Roman" w:ascii="Times New Roman" w:hAnsi="Times New Roman"/>
          <w:i/>
          <w:color w:val="1B1B1A"/>
          <w:sz w:val="24"/>
          <w:szCs w:val="20"/>
        </w:rPr>
        <w:t>Adrenocortical carcinoma;</w:t>
      </w:r>
      <w:r>
        <w:rPr>
          <w:rFonts w:cs="Times New Roman" w:ascii="Times New Roman" w:hAnsi="Times New Roman"/>
          <w:i/>
          <w:sz w:val="24"/>
          <w:szCs w:val="20"/>
        </w:rPr>
        <w:t xml:space="preserve"> ARDS, Acute respiratory distress syndrome; PBMAH, Primary bilateral macronodular adrenal hyperplasia </w:t>
      </w:r>
    </w:p>
    <w:p>
      <w:pPr>
        <w:pStyle w:val="Normal"/>
        <w:spacing w:before="0" w:after="0"/>
        <w:jc w:val="both"/>
        <w:rPr>
          <w:rFonts w:ascii="Times New Roman" w:hAnsi="Times New Roman" w:cs="Times New Roman"/>
          <w:sz w:val="24"/>
          <w:szCs w:val="20"/>
          <w:highlight w:val="yellow"/>
        </w:rPr>
      </w:pPr>
      <w:r>
        <w:rPr>
          <w:rFonts w:cs="Times New Roman" w:ascii="Times New Roman" w:hAnsi="Times New Roman"/>
          <w:sz w:val="24"/>
          <w:szCs w:val="20"/>
          <w:highlight w:val="yellow"/>
        </w:rPr>
      </w:r>
    </w:p>
    <w:p>
      <w:pPr>
        <w:pStyle w:val="Normal"/>
        <w:spacing w:before="0" w:after="200"/>
        <w:rPr>
          <w:rFonts w:ascii="Times New Roman" w:hAnsi="Times New Roman" w:cs="Times New Roman"/>
          <w:sz w:val="24"/>
          <w:szCs w:val="20"/>
          <w:highlight w:val="yellow"/>
        </w:rPr>
      </w:pPr>
      <w:r>
        <w:rPr>
          <w:rFonts w:cs="Times New Roman" w:ascii="Times New Roman" w:hAnsi="Times New Roman"/>
          <w:sz w:val="24"/>
          <w:szCs w:val="20"/>
          <w:highlight w:val="yellow"/>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5T09:12:00Z</dcterms:created>
  <dc:creator>FPG</dc:creator>
  <dc:description/>
  <cp:keywords/>
  <dc:language>en-US</dc:language>
  <cp:lastModifiedBy>FPG</cp:lastModifiedBy>
  <dcterms:modified xsi:type="dcterms:W3CDTF">2023-09-05T09:18:00Z</dcterms:modified>
  <cp:revision>2</cp:revision>
  <dc:subject/>
  <dc:title>Supplemental Table 1 Reported infections in patients with Cushing’s syndrome</dc:title>
</cp:coreProperties>
</file>